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1A10" w:rsidRDefault="007C1A10" w:rsidP="007C1A10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7C1A10" w:rsidRDefault="007C1A10" w:rsidP="007C1A10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09875" cy="2066925"/>
            <wp:effectExtent l="0" t="0" r="952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762250" cy="21145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A10" w:rsidRDefault="007C1A10" w:rsidP="007C1A10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7C1A10" w:rsidRDefault="007C1A10" w:rsidP="007C1A10">
      <w:pPr>
        <w:tabs>
          <w:tab w:val="left" w:pos="2298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43175" cy="206692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75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962275" cy="214312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75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A10" w:rsidRDefault="007C1A10" w:rsidP="007C1A10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7C1A10" w:rsidRDefault="007C1A10" w:rsidP="007C1A10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7C1A10" w:rsidRDefault="007C1A10" w:rsidP="007C1A10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962275" cy="21717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75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933700" cy="22288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A10" w:rsidRDefault="007C1A10" w:rsidP="007C1A10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7C1A10" w:rsidRDefault="007C1A10" w:rsidP="007C1A10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    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762250" cy="20859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38450" cy="20478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A10" w:rsidRDefault="007C1A10" w:rsidP="007C1A10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7C1A10" w:rsidRDefault="007C1A10" w:rsidP="007C1A10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7C1A10" w:rsidRDefault="007C1A10" w:rsidP="007C1A10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 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743200" cy="1581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705100" cy="16097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160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A10" w:rsidRDefault="007C1A10" w:rsidP="007C1A10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7C1A10" w:rsidRDefault="003C0B9F" w:rsidP="007C1A10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6 (a-j</w:t>
      </w:r>
      <w:r w:rsidR="007C1A10">
        <w:rPr>
          <w:rFonts w:ascii="Times New Roman" w:hAnsi="Times New Roman" w:cs="Times New Roman"/>
          <w:b/>
          <w:sz w:val="24"/>
          <w:szCs w:val="24"/>
        </w:rPr>
        <w:t xml:space="preserve">). </w:t>
      </w:r>
      <w:r w:rsidR="007C1A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iprofloxacin</w:t>
      </w:r>
      <w:r w:rsidR="007C1A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 bacterial target molecule complex 2D graph</w:t>
      </w:r>
      <w:r w:rsidR="007C1A1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  Ligand color show blue. (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b</w:t>
      </w:r>
      <w:r w:rsidR="007C1A1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Ciproflo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xacin – Bmr complex 2D graph. (c-d</w:t>
      </w:r>
      <w:r w:rsidR="007C1A1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 C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profloxacin – PBP-1 complex. (e-f</w:t>
      </w:r>
      <w:r w:rsidR="007C1A1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Ciprofloxacin -D</w:t>
      </w:r>
      <w:r w:rsidR="007C1A10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ehydratas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mplex 2D graph. (g-h</w:t>
      </w:r>
      <w:r w:rsidR="007C1A1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Ciproflox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cin - ompC complex 2D graph. (i</w:t>
      </w:r>
      <w:bookmarkStart w:id="0" w:name="_GoBack"/>
      <w:bookmarkEnd w:id="0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j</w:t>
      </w:r>
      <w:r w:rsidR="007C1A1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Ciprofloxacin- Dispersin </w:t>
      </w:r>
      <w:r w:rsidR="007C1A10">
        <w:rPr>
          <w:rFonts w:ascii="Times New Roman" w:hAnsi="Times New Roman" w:cs="Times New Roman"/>
          <w:bCs/>
          <w:sz w:val="24"/>
          <w:szCs w:val="24"/>
        </w:rPr>
        <w:t>complex 2D graph.</w:t>
      </w:r>
    </w:p>
    <w:p w:rsidR="007C1A10" w:rsidRDefault="007C1A10" w:rsidP="007C1A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50817" w:rsidRDefault="00B50817"/>
    <w:sectPr w:rsidR="00B50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A10"/>
    <w:rsid w:val="003C0B9F"/>
    <w:rsid w:val="007C1A10"/>
    <w:rsid w:val="00B50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4A032"/>
  <w15:chartTrackingRefBased/>
  <w15:docId w15:val="{0030F016-8FD4-4D4B-B311-958F832CF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A1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20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05-12T16:32:00Z</dcterms:created>
  <dcterms:modified xsi:type="dcterms:W3CDTF">2024-05-12T16:32:00Z</dcterms:modified>
</cp:coreProperties>
</file>